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1121"/>
        <w:gridCol w:w="1299"/>
        <w:gridCol w:w="1614"/>
        <w:gridCol w:w="1779"/>
        <w:gridCol w:w="1562"/>
      </w:tblGrid>
      <w:tr w:rsidR="00B80A34" w14:paraId="391A185D" w14:textId="77777777" w:rsidTr="00E61312">
        <w:tc>
          <w:tcPr>
            <w:tcW w:w="1075" w:type="dxa"/>
          </w:tcPr>
          <w:p w14:paraId="0B76E49F" w14:textId="2ECF2B70" w:rsidR="00B80A34" w:rsidRPr="00817AEE" w:rsidRDefault="00B80A34" w:rsidP="00817AEE">
            <w:pPr>
              <w:jc w:val="center"/>
              <w:rPr>
                <w:b/>
                <w:bCs/>
              </w:rPr>
            </w:pPr>
            <w:r w:rsidRPr="00817AEE">
              <w:rPr>
                <w:b/>
                <w:bCs/>
              </w:rPr>
              <w:t>Sample Number</w:t>
            </w:r>
          </w:p>
        </w:tc>
        <w:tc>
          <w:tcPr>
            <w:tcW w:w="900" w:type="dxa"/>
          </w:tcPr>
          <w:p w14:paraId="58054D46" w14:textId="27C008B3" w:rsidR="00B57B63" w:rsidRDefault="00B57B63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ISA</w:t>
            </w:r>
          </w:p>
          <w:p w14:paraId="622AD155" w14:textId="20A794D4" w:rsidR="00B80A34" w:rsidRDefault="00B80A34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450</w:t>
            </w:r>
          </w:p>
          <w:p w14:paraId="4DD1EBB4" w14:textId="107953E0" w:rsidR="00B80A34" w:rsidRPr="00817AEE" w:rsidRDefault="00B80A34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:32</w:t>
            </w:r>
          </w:p>
        </w:tc>
        <w:tc>
          <w:tcPr>
            <w:tcW w:w="1121" w:type="dxa"/>
          </w:tcPr>
          <w:p w14:paraId="4AC05484" w14:textId="713C2C6B" w:rsidR="00B57B63" w:rsidRDefault="00B57B63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ISA</w:t>
            </w:r>
          </w:p>
          <w:p w14:paraId="47F957BB" w14:textId="0D1A7327" w:rsidR="00B80A34" w:rsidRDefault="00B80A34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450</w:t>
            </w:r>
          </w:p>
          <w:p w14:paraId="0562ECB0" w14:textId="02FF42D6" w:rsidR="00B80A34" w:rsidRPr="00817AEE" w:rsidRDefault="00B80A34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:64</w:t>
            </w:r>
          </w:p>
        </w:tc>
        <w:tc>
          <w:tcPr>
            <w:tcW w:w="1299" w:type="dxa"/>
          </w:tcPr>
          <w:p w14:paraId="693FC32B" w14:textId="0C7EA4D0" w:rsidR="00B57B63" w:rsidRDefault="00B57B63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ISA</w:t>
            </w:r>
          </w:p>
          <w:p w14:paraId="5D89AB6F" w14:textId="2C80EE39" w:rsidR="00B80A34" w:rsidRDefault="00B80A34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450</w:t>
            </w:r>
          </w:p>
          <w:p w14:paraId="0866FB8E" w14:textId="78025C66" w:rsidR="00B80A34" w:rsidRPr="00817AEE" w:rsidRDefault="00B80A34" w:rsidP="00817AE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:128</w:t>
            </w:r>
          </w:p>
        </w:tc>
        <w:tc>
          <w:tcPr>
            <w:tcW w:w="1614" w:type="dxa"/>
          </w:tcPr>
          <w:p w14:paraId="6B2D5FE1" w14:textId="4BF1701E" w:rsidR="00B80A34" w:rsidRPr="00817AEE" w:rsidRDefault="00B80A34" w:rsidP="00817AEE">
            <w:pPr>
              <w:jc w:val="center"/>
              <w:rPr>
                <w:b/>
                <w:bCs/>
              </w:rPr>
            </w:pPr>
            <w:r w:rsidRPr="00817AEE">
              <w:rPr>
                <w:b/>
                <w:bCs/>
              </w:rPr>
              <w:t>Collection Date</w:t>
            </w:r>
          </w:p>
        </w:tc>
        <w:tc>
          <w:tcPr>
            <w:tcW w:w="1779" w:type="dxa"/>
          </w:tcPr>
          <w:p w14:paraId="46C43CD0" w14:textId="0015817D" w:rsidR="00B80A34" w:rsidRPr="00817AEE" w:rsidRDefault="00B80A34" w:rsidP="00817AEE">
            <w:pPr>
              <w:jc w:val="center"/>
              <w:rPr>
                <w:b/>
                <w:bCs/>
              </w:rPr>
            </w:pPr>
            <w:r w:rsidRPr="00817AEE">
              <w:rPr>
                <w:b/>
                <w:bCs/>
              </w:rPr>
              <w:t>Product</w:t>
            </w:r>
          </w:p>
        </w:tc>
        <w:tc>
          <w:tcPr>
            <w:tcW w:w="1562" w:type="dxa"/>
          </w:tcPr>
          <w:p w14:paraId="715DDDFD" w14:textId="4E575250" w:rsidR="00B80A34" w:rsidRPr="00817AEE" w:rsidRDefault="00B80A34" w:rsidP="00817AEE">
            <w:pPr>
              <w:jc w:val="center"/>
              <w:rPr>
                <w:b/>
                <w:bCs/>
              </w:rPr>
            </w:pPr>
            <w:r w:rsidRPr="00817AEE">
              <w:rPr>
                <w:b/>
                <w:bCs/>
              </w:rPr>
              <w:t>Lot Number</w:t>
            </w:r>
          </w:p>
        </w:tc>
      </w:tr>
      <w:tr w:rsidR="00B80A34" w:rsidRPr="00BA7501" w14:paraId="59B89DAD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2907230" w14:textId="05221604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0" w:type="dxa"/>
          </w:tcPr>
          <w:p w14:paraId="494A08F6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1D83561C" w14:textId="65809B42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299" w:type="dxa"/>
          </w:tcPr>
          <w:p w14:paraId="65C82582" w14:textId="77AFEE41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1614" w:type="dxa"/>
            <w:noWrap/>
            <w:hideMark/>
          </w:tcPr>
          <w:p w14:paraId="4DC0970E" w14:textId="71CD231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/2021</w:t>
            </w:r>
          </w:p>
        </w:tc>
        <w:tc>
          <w:tcPr>
            <w:tcW w:w="1779" w:type="dxa"/>
            <w:noWrap/>
            <w:hideMark/>
          </w:tcPr>
          <w:p w14:paraId="706FD02C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0C920AE5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16995</w:t>
            </w:r>
          </w:p>
        </w:tc>
      </w:tr>
      <w:tr w:rsidR="00B80A34" w:rsidRPr="00BA7501" w14:paraId="276047F0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0D99C512" w14:textId="3E1B3596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0" w:type="dxa"/>
          </w:tcPr>
          <w:p w14:paraId="09285C7D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43897370" w14:textId="533969AC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299" w:type="dxa"/>
          </w:tcPr>
          <w:p w14:paraId="10854AEE" w14:textId="294A058B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614" w:type="dxa"/>
            <w:noWrap/>
            <w:hideMark/>
          </w:tcPr>
          <w:p w14:paraId="687A602D" w14:textId="4A53EBAE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/2021</w:t>
            </w:r>
          </w:p>
        </w:tc>
        <w:tc>
          <w:tcPr>
            <w:tcW w:w="1779" w:type="dxa"/>
            <w:noWrap/>
            <w:hideMark/>
          </w:tcPr>
          <w:p w14:paraId="39C879FC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5AFC9801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34AC</w:t>
            </w:r>
          </w:p>
        </w:tc>
      </w:tr>
      <w:tr w:rsidR="00B80A34" w:rsidRPr="00BA7501" w14:paraId="2C375307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7439AB1" w14:textId="34E38FA3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0" w:type="dxa"/>
          </w:tcPr>
          <w:p w14:paraId="41619E70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25FA51CA" w14:textId="2CCB10ED" w:rsidR="00B80A34" w:rsidRPr="00BA7501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99" w:type="dxa"/>
          </w:tcPr>
          <w:p w14:paraId="4035A7B9" w14:textId="11680C13" w:rsidR="00B80A34" w:rsidRPr="00BA7501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614" w:type="dxa"/>
            <w:noWrap/>
            <w:hideMark/>
          </w:tcPr>
          <w:p w14:paraId="7F892D3C" w14:textId="64984255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/2021</w:t>
            </w:r>
          </w:p>
        </w:tc>
        <w:tc>
          <w:tcPr>
            <w:tcW w:w="1779" w:type="dxa"/>
            <w:noWrap/>
            <w:hideMark/>
          </w:tcPr>
          <w:p w14:paraId="4C9954C0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315530A1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10AD</w:t>
            </w:r>
          </w:p>
        </w:tc>
      </w:tr>
      <w:tr w:rsidR="00B80A34" w:rsidRPr="00BA7501" w14:paraId="5C0E7418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058D0F6B" w14:textId="190A3962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0" w:type="dxa"/>
          </w:tcPr>
          <w:p w14:paraId="23DA391D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C8E10F3" w14:textId="060991BC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299" w:type="dxa"/>
          </w:tcPr>
          <w:p w14:paraId="1B7401C7" w14:textId="30E495DF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1614" w:type="dxa"/>
            <w:noWrap/>
            <w:hideMark/>
          </w:tcPr>
          <w:p w14:paraId="694BFABE" w14:textId="65702CD0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/2021</w:t>
            </w:r>
          </w:p>
        </w:tc>
        <w:tc>
          <w:tcPr>
            <w:tcW w:w="1779" w:type="dxa"/>
            <w:noWrap/>
            <w:hideMark/>
          </w:tcPr>
          <w:p w14:paraId="22DF4289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6A0850BE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V012AD</w:t>
            </w:r>
          </w:p>
        </w:tc>
      </w:tr>
      <w:tr w:rsidR="00B80A34" w:rsidRPr="00BA7501" w14:paraId="7E5564BA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026FA82" w14:textId="38481DEC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0" w:type="dxa"/>
          </w:tcPr>
          <w:p w14:paraId="45213758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5BB3FA43" w14:textId="0BCEA6ED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1299" w:type="dxa"/>
          </w:tcPr>
          <w:p w14:paraId="3F2BC333" w14:textId="15FE0E4E" w:rsidR="00B80A34" w:rsidRPr="00BA7501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614" w:type="dxa"/>
            <w:noWrap/>
            <w:hideMark/>
          </w:tcPr>
          <w:p w14:paraId="22D40CA9" w14:textId="4C74FD71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3/2021</w:t>
            </w:r>
          </w:p>
        </w:tc>
        <w:tc>
          <w:tcPr>
            <w:tcW w:w="1779" w:type="dxa"/>
            <w:noWrap/>
            <w:hideMark/>
          </w:tcPr>
          <w:p w14:paraId="3BF66724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76DFAF4F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24AC</w:t>
            </w:r>
          </w:p>
        </w:tc>
      </w:tr>
      <w:tr w:rsidR="00B80A34" w:rsidRPr="00BA7501" w14:paraId="6BCFE34C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AAD0834" w14:textId="41B0BEDA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00" w:type="dxa"/>
          </w:tcPr>
          <w:p w14:paraId="253C1B2B" w14:textId="746A2C95" w:rsidR="00B80A34" w:rsidRPr="00BA7501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1121" w:type="dxa"/>
          </w:tcPr>
          <w:p w14:paraId="3F966371" w14:textId="41C036C2" w:rsidR="00B80A34" w:rsidRPr="00BA7501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1299" w:type="dxa"/>
          </w:tcPr>
          <w:p w14:paraId="601E19A2" w14:textId="25BDE2C1" w:rsidR="00E76C2C" w:rsidRPr="00BA7501" w:rsidRDefault="00E76C2C" w:rsidP="00E76C2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614" w:type="dxa"/>
            <w:noWrap/>
            <w:hideMark/>
          </w:tcPr>
          <w:p w14:paraId="7CFCD9FF" w14:textId="0CEC4BA1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3/2021</w:t>
            </w:r>
          </w:p>
        </w:tc>
        <w:tc>
          <w:tcPr>
            <w:tcW w:w="1779" w:type="dxa"/>
            <w:noWrap/>
            <w:hideMark/>
          </w:tcPr>
          <w:p w14:paraId="0B44010E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4AE91B7A" w14:textId="77777777" w:rsidR="00B80A34" w:rsidRPr="00BA7501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750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32AC</w:t>
            </w:r>
          </w:p>
        </w:tc>
      </w:tr>
      <w:tr w:rsidR="00B80A34" w:rsidRPr="00B57B63" w14:paraId="222C5EAC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55F96D5" w14:textId="34967C0D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0" w:type="dxa"/>
          </w:tcPr>
          <w:p w14:paraId="0CA59219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315FC510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51359C13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353EB78C" w14:textId="7DCA33E4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3/2021</w:t>
            </w:r>
          </w:p>
        </w:tc>
        <w:tc>
          <w:tcPr>
            <w:tcW w:w="1779" w:type="dxa"/>
            <w:noWrap/>
            <w:hideMark/>
          </w:tcPr>
          <w:p w14:paraId="421455B1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21284D5B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1284</w:t>
            </w:r>
          </w:p>
        </w:tc>
      </w:tr>
      <w:tr w:rsidR="00B80A34" w:rsidRPr="00B57B63" w14:paraId="35A1E6A3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3FC6D1C" w14:textId="0C21C3CF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00" w:type="dxa"/>
          </w:tcPr>
          <w:p w14:paraId="7AF67E6D" w14:textId="298DF1E4" w:rsidR="00B80A34" w:rsidRPr="00B57B63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121" w:type="dxa"/>
          </w:tcPr>
          <w:p w14:paraId="246AA256" w14:textId="67A19127" w:rsidR="00B80A34" w:rsidRPr="00B57B63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299" w:type="dxa"/>
          </w:tcPr>
          <w:p w14:paraId="02D3CAF0" w14:textId="1ED541B4" w:rsidR="00B80A34" w:rsidRPr="00B57B63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7</w:t>
            </w:r>
          </w:p>
        </w:tc>
        <w:tc>
          <w:tcPr>
            <w:tcW w:w="1614" w:type="dxa"/>
            <w:noWrap/>
            <w:hideMark/>
          </w:tcPr>
          <w:p w14:paraId="0B0CDA9B" w14:textId="10B174A0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3/2021</w:t>
            </w:r>
          </w:p>
        </w:tc>
        <w:tc>
          <w:tcPr>
            <w:tcW w:w="1779" w:type="dxa"/>
            <w:noWrap/>
            <w:hideMark/>
          </w:tcPr>
          <w:p w14:paraId="072B3046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1EE7973E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41853</w:t>
            </w:r>
          </w:p>
        </w:tc>
      </w:tr>
      <w:tr w:rsidR="00B80A34" w:rsidRPr="00B57B63" w14:paraId="0E113783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A3CED80" w14:textId="0661A1D0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00" w:type="dxa"/>
          </w:tcPr>
          <w:p w14:paraId="582E5726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7260CE1A" w14:textId="2D9B2A9C" w:rsidR="00B80A34" w:rsidRPr="00B57B63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299" w:type="dxa"/>
          </w:tcPr>
          <w:p w14:paraId="7D4E0085" w14:textId="0B21ADE6" w:rsidR="00B80A34" w:rsidRPr="00B57B63" w:rsidRDefault="00A20EE8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1614" w:type="dxa"/>
            <w:noWrap/>
            <w:hideMark/>
          </w:tcPr>
          <w:p w14:paraId="5FF24A4F" w14:textId="121CFE21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3/2021</w:t>
            </w:r>
          </w:p>
        </w:tc>
        <w:tc>
          <w:tcPr>
            <w:tcW w:w="1779" w:type="dxa"/>
            <w:noWrap/>
            <w:hideMark/>
          </w:tcPr>
          <w:p w14:paraId="6D19A185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0B566FF1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94932</w:t>
            </w:r>
          </w:p>
        </w:tc>
      </w:tr>
      <w:tr w:rsidR="00B80A34" w:rsidRPr="00B57B63" w14:paraId="08DB61B0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EE4FC98" w14:textId="6A895238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0" w:type="dxa"/>
          </w:tcPr>
          <w:p w14:paraId="0FB95BBE" w14:textId="218F6C56" w:rsidR="00B80A34" w:rsidRPr="00B57B63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1121" w:type="dxa"/>
          </w:tcPr>
          <w:p w14:paraId="6ADA3B90" w14:textId="7CDA11E3" w:rsidR="00B80A34" w:rsidRPr="00B57B63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3</w:t>
            </w:r>
          </w:p>
        </w:tc>
        <w:tc>
          <w:tcPr>
            <w:tcW w:w="1299" w:type="dxa"/>
          </w:tcPr>
          <w:p w14:paraId="4E5EFC08" w14:textId="4E1ED4D8" w:rsidR="00B80A34" w:rsidRPr="00B57B63" w:rsidRDefault="00E76C2C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614" w:type="dxa"/>
            <w:noWrap/>
            <w:hideMark/>
          </w:tcPr>
          <w:p w14:paraId="67011012" w14:textId="3476D891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9/2021</w:t>
            </w:r>
          </w:p>
        </w:tc>
        <w:tc>
          <w:tcPr>
            <w:tcW w:w="1779" w:type="dxa"/>
            <w:noWrap/>
            <w:hideMark/>
          </w:tcPr>
          <w:p w14:paraId="2ED26E70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9E387BE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16992</w:t>
            </w:r>
          </w:p>
        </w:tc>
      </w:tr>
      <w:tr w:rsidR="00B80A34" w:rsidRPr="00B57B63" w14:paraId="31F6277C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3908ED7" w14:textId="31242E3F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00" w:type="dxa"/>
          </w:tcPr>
          <w:p w14:paraId="2C5443AA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1F05E27F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30ABD492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049687A1" w14:textId="2CF79214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9/2021</w:t>
            </w:r>
          </w:p>
        </w:tc>
        <w:tc>
          <w:tcPr>
            <w:tcW w:w="1779" w:type="dxa"/>
            <w:noWrap/>
            <w:hideMark/>
          </w:tcPr>
          <w:p w14:paraId="1DDDE8C8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65380A75" w14:textId="77777777" w:rsidR="00B80A34" w:rsidRPr="00B57B63" w:rsidRDefault="00B80A34" w:rsidP="00D61B5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90691</w:t>
            </w:r>
          </w:p>
        </w:tc>
      </w:tr>
      <w:tr w:rsidR="00B57B63" w:rsidRPr="00B57B63" w14:paraId="486D38AB" w14:textId="77777777" w:rsidTr="00E61312">
        <w:trPr>
          <w:trHeight w:val="288"/>
        </w:trPr>
        <w:tc>
          <w:tcPr>
            <w:tcW w:w="1075" w:type="dxa"/>
            <w:noWrap/>
          </w:tcPr>
          <w:p w14:paraId="07223A9D" w14:textId="743DD2E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00" w:type="dxa"/>
          </w:tcPr>
          <w:p w14:paraId="472F485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7BF6168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2ACA2CD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</w:tcPr>
          <w:p w14:paraId="292786E1" w14:textId="27A1FAB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3/2021</w:t>
            </w:r>
          </w:p>
        </w:tc>
        <w:tc>
          <w:tcPr>
            <w:tcW w:w="1779" w:type="dxa"/>
            <w:noWrap/>
          </w:tcPr>
          <w:p w14:paraId="6C6E3DDA" w14:textId="0C1C70E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</w:tcPr>
          <w:p w14:paraId="5C47C569" w14:textId="3A237A9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94932</w:t>
            </w:r>
          </w:p>
        </w:tc>
      </w:tr>
      <w:tr w:rsidR="00B57B63" w:rsidRPr="00B57B63" w14:paraId="4038E70A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62D8907" w14:textId="653593B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</w:tcPr>
          <w:p w14:paraId="25B74726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7D4A552D" w14:textId="14F24E7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1299" w:type="dxa"/>
          </w:tcPr>
          <w:p w14:paraId="5A3D8D48" w14:textId="459E1A7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1614" w:type="dxa"/>
            <w:noWrap/>
            <w:hideMark/>
          </w:tcPr>
          <w:p w14:paraId="495D97E2" w14:textId="4B06AD9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12/2021</w:t>
            </w:r>
          </w:p>
        </w:tc>
        <w:tc>
          <w:tcPr>
            <w:tcW w:w="1779" w:type="dxa"/>
            <w:noWrap/>
            <w:hideMark/>
          </w:tcPr>
          <w:p w14:paraId="269899D6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47526D53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38AC</w:t>
            </w:r>
          </w:p>
        </w:tc>
      </w:tr>
      <w:tr w:rsidR="00B57B63" w:rsidRPr="00B57B63" w14:paraId="69A98D3E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A964F2C" w14:textId="5EF4CD3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0" w:type="dxa"/>
          </w:tcPr>
          <w:p w14:paraId="13BF4D2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0BF006C4" w14:textId="5246197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1299" w:type="dxa"/>
          </w:tcPr>
          <w:p w14:paraId="78055F27" w14:textId="3C969C3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614" w:type="dxa"/>
            <w:noWrap/>
            <w:hideMark/>
          </w:tcPr>
          <w:p w14:paraId="2DC0FFAB" w14:textId="0661FBC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26/2021</w:t>
            </w:r>
          </w:p>
        </w:tc>
        <w:tc>
          <w:tcPr>
            <w:tcW w:w="1779" w:type="dxa"/>
            <w:noWrap/>
            <w:hideMark/>
          </w:tcPr>
          <w:p w14:paraId="601D219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589F130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01AC</w:t>
            </w:r>
          </w:p>
        </w:tc>
      </w:tr>
      <w:tr w:rsidR="00B57B63" w:rsidRPr="00B57B63" w14:paraId="111F52B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BAFF7AA" w14:textId="7072438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00" w:type="dxa"/>
          </w:tcPr>
          <w:p w14:paraId="0CD9C412" w14:textId="62F9D25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48682914" w14:textId="25DBC16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1299" w:type="dxa"/>
          </w:tcPr>
          <w:p w14:paraId="506F87EB" w14:textId="7A9653D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614" w:type="dxa"/>
            <w:noWrap/>
            <w:hideMark/>
          </w:tcPr>
          <w:p w14:paraId="47B7D753" w14:textId="0120552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10/2021</w:t>
            </w:r>
          </w:p>
        </w:tc>
        <w:tc>
          <w:tcPr>
            <w:tcW w:w="1779" w:type="dxa"/>
            <w:noWrap/>
            <w:hideMark/>
          </w:tcPr>
          <w:p w14:paraId="72CC59C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249C0959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16994</w:t>
            </w:r>
          </w:p>
        </w:tc>
      </w:tr>
      <w:tr w:rsidR="00B57B63" w:rsidRPr="00B57B63" w14:paraId="6044A9D7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9D45D6E" w14:textId="516EBA8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00" w:type="dxa"/>
          </w:tcPr>
          <w:p w14:paraId="4F6774EC" w14:textId="0C8844C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1121" w:type="dxa"/>
          </w:tcPr>
          <w:p w14:paraId="2077CA98" w14:textId="6439105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</w:t>
            </w:r>
          </w:p>
        </w:tc>
        <w:tc>
          <w:tcPr>
            <w:tcW w:w="1299" w:type="dxa"/>
          </w:tcPr>
          <w:p w14:paraId="54C04717" w14:textId="31347F7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6</w:t>
            </w:r>
          </w:p>
        </w:tc>
        <w:tc>
          <w:tcPr>
            <w:tcW w:w="1614" w:type="dxa"/>
            <w:noWrap/>
            <w:hideMark/>
          </w:tcPr>
          <w:p w14:paraId="52395742" w14:textId="61BE188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10/2021</w:t>
            </w:r>
          </w:p>
        </w:tc>
        <w:tc>
          <w:tcPr>
            <w:tcW w:w="1779" w:type="dxa"/>
            <w:noWrap/>
            <w:hideMark/>
          </w:tcPr>
          <w:p w14:paraId="7CD554D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unex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C</w:t>
            </w:r>
          </w:p>
        </w:tc>
        <w:tc>
          <w:tcPr>
            <w:tcW w:w="1562" w:type="dxa"/>
            <w:noWrap/>
            <w:hideMark/>
          </w:tcPr>
          <w:p w14:paraId="1F24C27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2GJC00343</w:t>
            </w:r>
          </w:p>
        </w:tc>
      </w:tr>
      <w:tr w:rsidR="00B57B63" w:rsidRPr="00B57B63" w14:paraId="6DA1385C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1156C0DA" w14:textId="1FF7C13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00" w:type="dxa"/>
          </w:tcPr>
          <w:p w14:paraId="6744B85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47DCEF9" w14:textId="2313775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1299" w:type="dxa"/>
          </w:tcPr>
          <w:p w14:paraId="53E9E7FD" w14:textId="7E77487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1614" w:type="dxa"/>
            <w:noWrap/>
            <w:hideMark/>
          </w:tcPr>
          <w:p w14:paraId="21190B26" w14:textId="6F7418D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23/2021</w:t>
            </w:r>
          </w:p>
        </w:tc>
        <w:tc>
          <w:tcPr>
            <w:tcW w:w="1779" w:type="dxa"/>
            <w:noWrap/>
            <w:hideMark/>
          </w:tcPr>
          <w:p w14:paraId="58CD6BD9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quid</w:t>
            </w:r>
          </w:p>
        </w:tc>
        <w:tc>
          <w:tcPr>
            <w:tcW w:w="1562" w:type="dxa"/>
            <w:noWrap/>
            <w:hideMark/>
          </w:tcPr>
          <w:p w14:paraId="5BAF42C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12X034AB</w:t>
            </w:r>
          </w:p>
        </w:tc>
      </w:tr>
      <w:tr w:rsidR="00B57B63" w:rsidRPr="00B57B63" w14:paraId="2FA540A9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F57147D" w14:textId="7EBC167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00" w:type="dxa"/>
          </w:tcPr>
          <w:p w14:paraId="0F4463ED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C556825" w14:textId="15D25EA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1299" w:type="dxa"/>
          </w:tcPr>
          <w:p w14:paraId="7455A409" w14:textId="252F200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1614" w:type="dxa"/>
            <w:noWrap/>
            <w:hideMark/>
          </w:tcPr>
          <w:p w14:paraId="03272816" w14:textId="4F75C6B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23/2021</w:t>
            </w:r>
          </w:p>
        </w:tc>
        <w:tc>
          <w:tcPr>
            <w:tcW w:w="1779" w:type="dxa"/>
            <w:noWrap/>
            <w:hideMark/>
          </w:tcPr>
          <w:p w14:paraId="103987C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iquid</w:t>
            </w:r>
          </w:p>
        </w:tc>
        <w:tc>
          <w:tcPr>
            <w:tcW w:w="1562" w:type="dxa"/>
            <w:noWrap/>
            <w:hideMark/>
          </w:tcPr>
          <w:p w14:paraId="0A1A57C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21G036AAA</w:t>
            </w:r>
          </w:p>
        </w:tc>
      </w:tr>
      <w:tr w:rsidR="00B57B63" w:rsidRPr="00B57B63" w14:paraId="5112A93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9B1D1AF" w14:textId="10B7025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00" w:type="dxa"/>
          </w:tcPr>
          <w:p w14:paraId="7BBEC1E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377F3FF" w14:textId="75A6F6E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</w:t>
            </w:r>
          </w:p>
        </w:tc>
        <w:tc>
          <w:tcPr>
            <w:tcW w:w="1299" w:type="dxa"/>
          </w:tcPr>
          <w:p w14:paraId="7BA3E64F" w14:textId="4294688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614" w:type="dxa"/>
            <w:noWrap/>
            <w:hideMark/>
          </w:tcPr>
          <w:p w14:paraId="5980635E" w14:textId="1482DEA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23/2021</w:t>
            </w:r>
          </w:p>
        </w:tc>
        <w:tc>
          <w:tcPr>
            <w:tcW w:w="1779" w:type="dxa"/>
            <w:noWrap/>
            <w:hideMark/>
          </w:tcPr>
          <w:p w14:paraId="2D70E7E3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F7CC80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1671</w:t>
            </w:r>
          </w:p>
        </w:tc>
      </w:tr>
      <w:tr w:rsidR="00B57B63" w:rsidRPr="00B57B63" w14:paraId="6C6BC670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140FA84E" w14:textId="57E18A1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00" w:type="dxa"/>
          </w:tcPr>
          <w:p w14:paraId="66C3F13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0B24157F" w14:textId="1C27CF9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1299" w:type="dxa"/>
          </w:tcPr>
          <w:p w14:paraId="4E3DC8B5" w14:textId="14ABCFE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1614" w:type="dxa"/>
            <w:noWrap/>
            <w:hideMark/>
          </w:tcPr>
          <w:p w14:paraId="38B6A01D" w14:textId="59C74F6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23/2021</w:t>
            </w:r>
          </w:p>
        </w:tc>
        <w:tc>
          <w:tcPr>
            <w:tcW w:w="1779" w:type="dxa"/>
            <w:noWrap/>
            <w:hideMark/>
          </w:tcPr>
          <w:p w14:paraId="51295A7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3A80709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87719</w:t>
            </w:r>
          </w:p>
        </w:tc>
      </w:tr>
      <w:tr w:rsidR="00B57B63" w:rsidRPr="00B57B63" w14:paraId="3066E51F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6DECE1F" w14:textId="027C517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00" w:type="dxa"/>
          </w:tcPr>
          <w:p w14:paraId="4EDC197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3AAA148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29BDC1E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102E8278" w14:textId="33499AA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23/2021</w:t>
            </w:r>
          </w:p>
        </w:tc>
        <w:tc>
          <w:tcPr>
            <w:tcW w:w="1779" w:type="dxa"/>
            <w:noWrap/>
            <w:hideMark/>
          </w:tcPr>
          <w:p w14:paraId="634FEDC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0C62411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54258</w:t>
            </w:r>
          </w:p>
        </w:tc>
      </w:tr>
      <w:tr w:rsidR="00B57B63" w:rsidRPr="00B57B63" w14:paraId="54F85E61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224D327" w14:textId="764D9D9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00" w:type="dxa"/>
          </w:tcPr>
          <w:p w14:paraId="71F519FD" w14:textId="4F64BE8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1</w:t>
            </w:r>
          </w:p>
        </w:tc>
        <w:tc>
          <w:tcPr>
            <w:tcW w:w="1121" w:type="dxa"/>
          </w:tcPr>
          <w:p w14:paraId="7FF0F303" w14:textId="13A945C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4</w:t>
            </w:r>
          </w:p>
        </w:tc>
        <w:tc>
          <w:tcPr>
            <w:tcW w:w="1299" w:type="dxa"/>
          </w:tcPr>
          <w:p w14:paraId="7A6B00B5" w14:textId="54C0984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1614" w:type="dxa"/>
            <w:noWrap/>
            <w:hideMark/>
          </w:tcPr>
          <w:p w14:paraId="54F6FC40" w14:textId="6FC52D6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/8/2021</w:t>
            </w:r>
          </w:p>
        </w:tc>
        <w:tc>
          <w:tcPr>
            <w:tcW w:w="1779" w:type="dxa"/>
            <w:noWrap/>
            <w:hideMark/>
          </w:tcPr>
          <w:p w14:paraId="2237F3E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7939CEF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54261</w:t>
            </w:r>
          </w:p>
        </w:tc>
      </w:tr>
      <w:tr w:rsidR="00B57B63" w:rsidRPr="00B57B63" w14:paraId="682E8A98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9ECA19D" w14:textId="1AA38A8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00" w:type="dxa"/>
          </w:tcPr>
          <w:p w14:paraId="1BEA730C" w14:textId="051B4B2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1121" w:type="dxa"/>
          </w:tcPr>
          <w:p w14:paraId="122FA62B" w14:textId="3A254C8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1299" w:type="dxa"/>
          </w:tcPr>
          <w:p w14:paraId="0B5EC060" w14:textId="146955B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614" w:type="dxa"/>
            <w:noWrap/>
            <w:hideMark/>
          </w:tcPr>
          <w:p w14:paraId="4AB9E722" w14:textId="7607268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/8/2021</w:t>
            </w:r>
          </w:p>
        </w:tc>
        <w:tc>
          <w:tcPr>
            <w:tcW w:w="1779" w:type="dxa"/>
            <w:noWrap/>
            <w:hideMark/>
          </w:tcPr>
          <w:p w14:paraId="58E4D99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E7C78A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88426</w:t>
            </w:r>
          </w:p>
        </w:tc>
      </w:tr>
      <w:tr w:rsidR="00B57B63" w:rsidRPr="00B57B63" w14:paraId="53C2A8B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D1E80AB" w14:textId="0F05C0A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00" w:type="dxa"/>
          </w:tcPr>
          <w:p w14:paraId="685CCDD9" w14:textId="14CFE90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7</w:t>
            </w:r>
          </w:p>
        </w:tc>
        <w:tc>
          <w:tcPr>
            <w:tcW w:w="1121" w:type="dxa"/>
          </w:tcPr>
          <w:p w14:paraId="1A2958D9" w14:textId="6548597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299" w:type="dxa"/>
          </w:tcPr>
          <w:p w14:paraId="18BC1EFE" w14:textId="278ED25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1614" w:type="dxa"/>
            <w:noWrap/>
            <w:hideMark/>
          </w:tcPr>
          <w:p w14:paraId="764DF6B8" w14:textId="4D06CB9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/8/2021</w:t>
            </w:r>
          </w:p>
        </w:tc>
        <w:tc>
          <w:tcPr>
            <w:tcW w:w="1779" w:type="dxa"/>
            <w:noWrap/>
            <w:hideMark/>
          </w:tcPr>
          <w:p w14:paraId="27FEF146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7A7ACAC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1288</w:t>
            </w:r>
          </w:p>
        </w:tc>
      </w:tr>
      <w:tr w:rsidR="00B57B63" w:rsidRPr="00B57B63" w14:paraId="27EBD62B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F79334C" w14:textId="6ABC59D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00" w:type="dxa"/>
          </w:tcPr>
          <w:p w14:paraId="205DF58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B12E38C" w14:textId="02D3877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1299" w:type="dxa"/>
          </w:tcPr>
          <w:p w14:paraId="38069E29" w14:textId="0071419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2</w:t>
            </w:r>
          </w:p>
        </w:tc>
        <w:tc>
          <w:tcPr>
            <w:tcW w:w="1614" w:type="dxa"/>
            <w:noWrap/>
            <w:hideMark/>
          </w:tcPr>
          <w:p w14:paraId="2FC37CB9" w14:textId="03FDBB4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/8/2021</w:t>
            </w:r>
          </w:p>
        </w:tc>
        <w:tc>
          <w:tcPr>
            <w:tcW w:w="1779" w:type="dxa"/>
            <w:noWrap/>
            <w:hideMark/>
          </w:tcPr>
          <w:p w14:paraId="79949FD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55C5FF9C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02AC</w:t>
            </w:r>
          </w:p>
        </w:tc>
      </w:tr>
      <w:tr w:rsidR="00B57B63" w:rsidRPr="00B57B63" w14:paraId="07D8C2BE" w14:textId="77777777" w:rsidTr="00E61312">
        <w:trPr>
          <w:trHeight w:val="288"/>
        </w:trPr>
        <w:tc>
          <w:tcPr>
            <w:tcW w:w="1075" w:type="dxa"/>
            <w:noWrap/>
          </w:tcPr>
          <w:p w14:paraId="4409CB27" w14:textId="06A5100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00" w:type="dxa"/>
          </w:tcPr>
          <w:p w14:paraId="46C37966" w14:textId="74092EB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1121" w:type="dxa"/>
          </w:tcPr>
          <w:p w14:paraId="54151CEA" w14:textId="475AF70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1299" w:type="dxa"/>
          </w:tcPr>
          <w:p w14:paraId="49031533" w14:textId="12AD968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1614" w:type="dxa"/>
            <w:noWrap/>
          </w:tcPr>
          <w:p w14:paraId="1651175A" w14:textId="02854BE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/2021</w:t>
            </w:r>
          </w:p>
        </w:tc>
        <w:tc>
          <w:tcPr>
            <w:tcW w:w="1779" w:type="dxa"/>
            <w:noWrap/>
          </w:tcPr>
          <w:p w14:paraId="3FF998A9" w14:textId="4EBEC31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</w:tcPr>
          <w:p w14:paraId="65625160" w14:textId="074E930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10AD</w:t>
            </w:r>
          </w:p>
        </w:tc>
      </w:tr>
      <w:tr w:rsidR="00B57B63" w:rsidRPr="00B57B63" w14:paraId="599ECA5A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BC6F7E1" w14:textId="56CFC6D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00" w:type="dxa"/>
          </w:tcPr>
          <w:p w14:paraId="054C9066" w14:textId="4FFB4FB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1121" w:type="dxa"/>
          </w:tcPr>
          <w:p w14:paraId="605155F0" w14:textId="6DDDE3B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1299" w:type="dxa"/>
          </w:tcPr>
          <w:p w14:paraId="03C0DBCD" w14:textId="05C4DFC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1614" w:type="dxa"/>
            <w:noWrap/>
            <w:hideMark/>
          </w:tcPr>
          <w:p w14:paraId="1417B98F" w14:textId="70EE5F0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1/2021</w:t>
            </w:r>
          </w:p>
        </w:tc>
        <w:tc>
          <w:tcPr>
            <w:tcW w:w="1779" w:type="dxa"/>
            <w:noWrap/>
            <w:hideMark/>
          </w:tcPr>
          <w:p w14:paraId="6D36506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7B86F9D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9926</w:t>
            </w:r>
          </w:p>
        </w:tc>
      </w:tr>
      <w:tr w:rsidR="00B57B63" w:rsidRPr="00B57B63" w14:paraId="4F01F583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BC51A57" w14:textId="7C0C7E0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00" w:type="dxa"/>
          </w:tcPr>
          <w:p w14:paraId="38E4C8D1" w14:textId="2D7FEC1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1121" w:type="dxa"/>
          </w:tcPr>
          <w:p w14:paraId="52AB99DC" w14:textId="22D0811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9/0.096</w:t>
            </w:r>
          </w:p>
        </w:tc>
        <w:tc>
          <w:tcPr>
            <w:tcW w:w="1299" w:type="dxa"/>
          </w:tcPr>
          <w:p w14:paraId="25DA039B" w14:textId="06CFC9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/0.1</w:t>
            </w:r>
          </w:p>
        </w:tc>
        <w:tc>
          <w:tcPr>
            <w:tcW w:w="1614" w:type="dxa"/>
            <w:noWrap/>
            <w:hideMark/>
          </w:tcPr>
          <w:p w14:paraId="0F3415BE" w14:textId="18BD00F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15/2021</w:t>
            </w:r>
          </w:p>
        </w:tc>
        <w:tc>
          <w:tcPr>
            <w:tcW w:w="1779" w:type="dxa"/>
            <w:noWrap/>
            <w:hideMark/>
          </w:tcPr>
          <w:p w14:paraId="5C32C9F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237B5F4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06AC</w:t>
            </w:r>
          </w:p>
        </w:tc>
      </w:tr>
      <w:tr w:rsidR="00B57B63" w:rsidRPr="00B57B63" w14:paraId="121BF3D2" w14:textId="77777777" w:rsidTr="00E61312">
        <w:trPr>
          <w:trHeight w:val="288"/>
        </w:trPr>
        <w:tc>
          <w:tcPr>
            <w:tcW w:w="1075" w:type="dxa"/>
            <w:noWrap/>
          </w:tcPr>
          <w:p w14:paraId="6CB7AA7E" w14:textId="31B106B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00" w:type="dxa"/>
          </w:tcPr>
          <w:p w14:paraId="5D14A686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7C453B2B" w14:textId="4073957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1299" w:type="dxa"/>
          </w:tcPr>
          <w:p w14:paraId="06FBCE52" w14:textId="02C9432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1614" w:type="dxa"/>
            <w:noWrap/>
          </w:tcPr>
          <w:p w14:paraId="0526D046" w14:textId="5B6403D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1/2021</w:t>
            </w:r>
          </w:p>
        </w:tc>
        <w:tc>
          <w:tcPr>
            <w:tcW w:w="1779" w:type="dxa"/>
            <w:noWrap/>
          </w:tcPr>
          <w:p w14:paraId="3D10AE8C" w14:textId="26F5013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</w:tcPr>
          <w:p w14:paraId="440515A3" w14:textId="203B685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9926</w:t>
            </w:r>
          </w:p>
        </w:tc>
      </w:tr>
      <w:tr w:rsidR="00B57B63" w:rsidRPr="00B57B63" w14:paraId="6D6257D6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AD2E963" w14:textId="064C7EE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00" w:type="dxa"/>
          </w:tcPr>
          <w:p w14:paraId="503AA1E8" w14:textId="2482954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1121" w:type="dxa"/>
          </w:tcPr>
          <w:p w14:paraId="07E3F43F" w14:textId="41F7A32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/0.102</w:t>
            </w:r>
          </w:p>
        </w:tc>
        <w:tc>
          <w:tcPr>
            <w:tcW w:w="1299" w:type="dxa"/>
          </w:tcPr>
          <w:p w14:paraId="380E0A91" w14:textId="59FFCAE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/0.096</w:t>
            </w:r>
          </w:p>
        </w:tc>
        <w:tc>
          <w:tcPr>
            <w:tcW w:w="1614" w:type="dxa"/>
            <w:noWrap/>
            <w:hideMark/>
          </w:tcPr>
          <w:p w14:paraId="0027EE1A" w14:textId="37C913E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/23/2021</w:t>
            </w:r>
          </w:p>
        </w:tc>
        <w:tc>
          <w:tcPr>
            <w:tcW w:w="1779" w:type="dxa"/>
            <w:noWrap/>
            <w:hideMark/>
          </w:tcPr>
          <w:p w14:paraId="16E6122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1352DFD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54262</w:t>
            </w:r>
          </w:p>
        </w:tc>
      </w:tr>
      <w:tr w:rsidR="00B57B63" w:rsidRPr="00B57B63" w14:paraId="1CAEBEC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78F9134" w14:textId="3FAE51F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00" w:type="dxa"/>
          </w:tcPr>
          <w:p w14:paraId="7224AC8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4728EC1A" w14:textId="74D8438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1299" w:type="dxa"/>
          </w:tcPr>
          <w:p w14:paraId="70B9A47B" w14:textId="0543150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614" w:type="dxa"/>
            <w:noWrap/>
            <w:hideMark/>
          </w:tcPr>
          <w:p w14:paraId="4D53754A" w14:textId="0DB8419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/23/2021</w:t>
            </w:r>
          </w:p>
        </w:tc>
        <w:tc>
          <w:tcPr>
            <w:tcW w:w="1779" w:type="dxa"/>
            <w:noWrap/>
            <w:hideMark/>
          </w:tcPr>
          <w:p w14:paraId="15C76BC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unex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C</w:t>
            </w:r>
          </w:p>
        </w:tc>
        <w:tc>
          <w:tcPr>
            <w:tcW w:w="1562" w:type="dxa"/>
            <w:noWrap/>
            <w:hideMark/>
          </w:tcPr>
          <w:p w14:paraId="1E7F8219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2GJC00553</w:t>
            </w:r>
          </w:p>
        </w:tc>
      </w:tr>
      <w:tr w:rsidR="00B57B63" w:rsidRPr="00B57B63" w14:paraId="43DE7399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F4C94A6" w14:textId="1D8A707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00" w:type="dxa"/>
          </w:tcPr>
          <w:p w14:paraId="67A3E0CF" w14:textId="28A0BEA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139CEB73" w14:textId="38A87DD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7</w:t>
            </w:r>
          </w:p>
        </w:tc>
        <w:tc>
          <w:tcPr>
            <w:tcW w:w="1299" w:type="dxa"/>
          </w:tcPr>
          <w:p w14:paraId="0C47CA44" w14:textId="4C26579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1614" w:type="dxa"/>
            <w:noWrap/>
            <w:hideMark/>
          </w:tcPr>
          <w:p w14:paraId="3B1A53DA" w14:textId="1CE8065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7C0FB80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0213924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03AE</w:t>
            </w:r>
          </w:p>
        </w:tc>
      </w:tr>
      <w:tr w:rsidR="00B57B63" w:rsidRPr="00B57B63" w14:paraId="75DB4580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E2F0F42" w14:textId="6308ED2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00" w:type="dxa"/>
          </w:tcPr>
          <w:p w14:paraId="7B5F3A9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79F612DC" w14:textId="05C64BD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1299" w:type="dxa"/>
          </w:tcPr>
          <w:p w14:paraId="340C7541" w14:textId="71773AC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1614" w:type="dxa"/>
            <w:noWrap/>
            <w:hideMark/>
          </w:tcPr>
          <w:p w14:paraId="270396C3" w14:textId="39274EF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4FBB6BA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641E34C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87724</w:t>
            </w:r>
          </w:p>
        </w:tc>
      </w:tr>
      <w:tr w:rsidR="00B57B63" w:rsidRPr="00B57B63" w14:paraId="3A903E33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7DE13F7" w14:textId="687FCBC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00" w:type="dxa"/>
          </w:tcPr>
          <w:p w14:paraId="0DC29F26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2A9CA595" w14:textId="4671107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299" w:type="dxa"/>
          </w:tcPr>
          <w:p w14:paraId="24903239" w14:textId="1246711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1614" w:type="dxa"/>
            <w:noWrap/>
            <w:hideMark/>
          </w:tcPr>
          <w:p w14:paraId="02EA75C6" w14:textId="5CFB023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77B4DD4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70990CE2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66291</w:t>
            </w:r>
          </w:p>
        </w:tc>
      </w:tr>
      <w:tr w:rsidR="00B57B63" w:rsidRPr="00B57B63" w14:paraId="60D789E4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3F90975" w14:textId="09B9C23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00" w:type="dxa"/>
          </w:tcPr>
          <w:p w14:paraId="4C0FABA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14891E0" w14:textId="5505D96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1299" w:type="dxa"/>
          </w:tcPr>
          <w:p w14:paraId="164249A6" w14:textId="09FFD14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1614" w:type="dxa"/>
            <w:noWrap/>
            <w:hideMark/>
          </w:tcPr>
          <w:p w14:paraId="4780DC4A" w14:textId="4AE38A6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358FDC33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6AFF57C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70200</w:t>
            </w:r>
          </w:p>
        </w:tc>
      </w:tr>
      <w:tr w:rsidR="00B57B63" w:rsidRPr="00B57B63" w14:paraId="2481AAF4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107B08D" w14:textId="365BF2B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00" w:type="dxa"/>
          </w:tcPr>
          <w:p w14:paraId="699FBAC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02900B0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6BFB292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2D4F3A3C" w14:textId="081014D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5379EDA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07A01CE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5683</w:t>
            </w:r>
          </w:p>
        </w:tc>
      </w:tr>
      <w:tr w:rsidR="00B57B63" w:rsidRPr="00B57B63" w14:paraId="4BEC671E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2FC52EF" w14:textId="007C698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00" w:type="dxa"/>
          </w:tcPr>
          <w:p w14:paraId="08E54F5F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7D028767" w14:textId="4D59C5C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1299" w:type="dxa"/>
          </w:tcPr>
          <w:p w14:paraId="2FE55CC3" w14:textId="3F31379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1614" w:type="dxa"/>
            <w:noWrap/>
            <w:hideMark/>
          </w:tcPr>
          <w:p w14:paraId="79E9281D" w14:textId="1D67BDB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00B4DBDF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3563ACE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60211</w:t>
            </w:r>
          </w:p>
        </w:tc>
      </w:tr>
      <w:tr w:rsidR="00B57B63" w:rsidRPr="00B57B63" w14:paraId="6AC514FB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5E11427" w14:textId="3FE8EEE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38</w:t>
            </w:r>
          </w:p>
        </w:tc>
        <w:tc>
          <w:tcPr>
            <w:tcW w:w="900" w:type="dxa"/>
          </w:tcPr>
          <w:p w14:paraId="2D1B46D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86C509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4939EC1F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1D2AD79E" w14:textId="0D246B6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0F9E7C6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4E17312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55519</w:t>
            </w:r>
          </w:p>
        </w:tc>
      </w:tr>
      <w:tr w:rsidR="00B57B63" w:rsidRPr="00B57B63" w14:paraId="3C237764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616AB5C" w14:textId="6621063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00" w:type="dxa"/>
          </w:tcPr>
          <w:p w14:paraId="70B2C9A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6ACF7B42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5CA920E3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41FB6AC3" w14:textId="4E242B9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653B870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37B8806C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254263</w:t>
            </w:r>
          </w:p>
        </w:tc>
      </w:tr>
      <w:tr w:rsidR="00B57B63" w:rsidRPr="00B57B63" w14:paraId="4E68B6A6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7A80E19" w14:textId="1BF8D83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00" w:type="dxa"/>
          </w:tcPr>
          <w:p w14:paraId="0F9E70A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24CB61E0" w14:textId="7E85AB9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299" w:type="dxa"/>
          </w:tcPr>
          <w:p w14:paraId="6EC7D922" w14:textId="34EB237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1614" w:type="dxa"/>
            <w:noWrap/>
            <w:hideMark/>
          </w:tcPr>
          <w:p w14:paraId="1A44D11F" w14:textId="5F5F86E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6/2022</w:t>
            </w:r>
          </w:p>
        </w:tc>
        <w:tc>
          <w:tcPr>
            <w:tcW w:w="1779" w:type="dxa"/>
            <w:noWrap/>
            <w:hideMark/>
          </w:tcPr>
          <w:p w14:paraId="5D17512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629021AC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09AC</w:t>
            </w:r>
          </w:p>
        </w:tc>
      </w:tr>
      <w:tr w:rsidR="00B57B63" w:rsidRPr="00B57B63" w14:paraId="297BBB4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32CF195" w14:textId="348C1E4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00" w:type="dxa"/>
          </w:tcPr>
          <w:p w14:paraId="4BD50A49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4576D64D" w14:textId="4C96A96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299" w:type="dxa"/>
          </w:tcPr>
          <w:p w14:paraId="0B49AA72" w14:textId="1E29EE3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614" w:type="dxa"/>
            <w:noWrap/>
            <w:hideMark/>
          </w:tcPr>
          <w:p w14:paraId="2146E413" w14:textId="03E1DF8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31/2022</w:t>
            </w:r>
          </w:p>
        </w:tc>
        <w:tc>
          <w:tcPr>
            <w:tcW w:w="1779" w:type="dxa"/>
            <w:noWrap/>
            <w:hideMark/>
          </w:tcPr>
          <w:p w14:paraId="37A860E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19A5A0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1290</w:t>
            </w:r>
          </w:p>
        </w:tc>
      </w:tr>
      <w:tr w:rsidR="00B57B63" w:rsidRPr="00B57B63" w14:paraId="1CD0F45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0C1E721D" w14:textId="7E71A71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00" w:type="dxa"/>
          </w:tcPr>
          <w:p w14:paraId="41EF07C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04983C9F" w14:textId="622DD67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1299" w:type="dxa"/>
          </w:tcPr>
          <w:p w14:paraId="76793974" w14:textId="293F09B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1614" w:type="dxa"/>
            <w:noWrap/>
            <w:hideMark/>
          </w:tcPr>
          <w:p w14:paraId="0385895C" w14:textId="241C8DD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21/2022</w:t>
            </w:r>
          </w:p>
        </w:tc>
        <w:tc>
          <w:tcPr>
            <w:tcW w:w="1779" w:type="dxa"/>
            <w:noWrap/>
            <w:hideMark/>
          </w:tcPr>
          <w:p w14:paraId="34F353C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75E2E75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72895</w:t>
            </w:r>
          </w:p>
        </w:tc>
      </w:tr>
      <w:tr w:rsidR="00B57B63" w:rsidRPr="00B57B63" w14:paraId="0837CBEA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1E095834" w14:textId="6924D4E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00" w:type="dxa"/>
          </w:tcPr>
          <w:p w14:paraId="440ECF3D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297702F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01CA49F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208BBA71" w14:textId="239E0FA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21/2022</w:t>
            </w:r>
          </w:p>
        </w:tc>
        <w:tc>
          <w:tcPr>
            <w:tcW w:w="1779" w:type="dxa"/>
            <w:noWrap/>
            <w:hideMark/>
          </w:tcPr>
          <w:p w14:paraId="2B7C490F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A0B8D4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48228</w:t>
            </w:r>
          </w:p>
        </w:tc>
      </w:tr>
      <w:tr w:rsidR="00B57B63" w:rsidRPr="00B57B63" w14:paraId="42D6AA1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F9691CB" w14:textId="4508AC4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00" w:type="dxa"/>
          </w:tcPr>
          <w:p w14:paraId="07EC1F40" w14:textId="5DDE29E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1121" w:type="dxa"/>
          </w:tcPr>
          <w:p w14:paraId="4EDE2C58" w14:textId="4CCC4DD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1299" w:type="dxa"/>
          </w:tcPr>
          <w:p w14:paraId="14542B70" w14:textId="787CD46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1614" w:type="dxa"/>
            <w:noWrap/>
            <w:hideMark/>
          </w:tcPr>
          <w:p w14:paraId="4E215659" w14:textId="48843E3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21/2022</w:t>
            </w:r>
          </w:p>
        </w:tc>
        <w:tc>
          <w:tcPr>
            <w:tcW w:w="1779" w:type="dxa"/>
            <w:noWrap/>
            <w:hideMark/>
          </w:tcPr>
          <w:p w14:paraId="6FFA83BF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789D3A6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59889</w:t>
            </w:r>
          </w:p>
        </w:tc>
      </w:tr>
      <w:tr w:rsidR="00B57B63" w:rsidRPr="00B57B63" w14:paraId="3326EE39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1E2E633B" w14:textId="78C73F5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00" w:type="dxa"/>
          </w:tcPr>
          <w:p w14:paraId="6CDB51DF" w14:textId="465B4E6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8</w:t>
            </w:r>
          </w:p>
        </w:tc>
        <w:tc>
          <w:tcPr>
            <w:tcW w:w="1121" w:type="dxa"/>
          </w:tcPr>
          <w:p w14:paraId="197615C5" w14:textId="2465DCF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1299" w:type="dxa"/>
          </w:tcPr>
          <w:p w14:paraId="07F9BE69" w14:textId="52876E2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1614" w:type="dxa"/>
            <w:noWrap/>
            <w:hideMark/>
          </w:tcPr>
          <w:p w14:paraId="7676F17B" w14:textId="7C13358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8/2022</w:t>
            </w:r>
          </w:p>
        </w:tc>
        <w:tc>
          <w:tcPr>
            <w:tcW w:w="1779" w:type="dxa"/>
            <w:noWrap/>
            <w:hideMark/>
          </w:tcPr>
          <w:p w14:paraId="4C1AF84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41B40B6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72893</w:t>
            </w:r>
          </w:p>
        </w:tc>
      </w:tr>
      <w:tr w:rsidR="00B57B63" w:rsidRPr="00B57B63" w14:paraId="0636C526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A2D0481" w14:textId="0ED5FB5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00" w:type="dxa"/>
          </w:tcPr>
          <w:p w14:paraId="2CF3D46C" w14:textId="72AF94E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3</w:t>
            </w:r>
          </w:p>
        </w:tc>
        <w:tc>
          <w:tcPr>
            <w:tcW w:w="1121" w:type="dxa"/>
          </w:tcPr>
          <w:p w14:paraId="13C7ED09" w14:textId="01E0178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4</w:t>
            </w:r>
          </w:p>
        </w:tc>
        <w:tc>
          <w:tcPr>
            <w:tcW w:w="1299" w:type="dxa"/>
          </w:tcPr>
          <w:p w14:paraId="14579A8A" w14:textId="7F6B5BA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614" w:type="dxa"/>
            <w:noWrap/>
            <w:hideMark/>
          </w:tcPr>
          <w:p w14:paraId="22829EDB" w14:textId="130A7C8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13/2022</w:t>
            </w:r>
          </w:p>
        </w:tc>
        <w:tc>
          <w:tcPr>
            <w:tcW w:w="1779" w:type="dxa"/>
            <w:noWrap/>
            <w:hideMark/>
          </w:tcPr>
          <w:p w14:paraId="08150B1B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2A57D29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87313</w:t>
            </w:r>
          </w:p>
        </w:tc>
      </w:tr>
      <w:tr w:rsidR="00B57B63" w:rsidRPr="00B57B63" w14:paraId="4FCC361E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0516F49" w14:textId="421839D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00" w:type="dxa"/>
          </w:tcPr>
          <w:p w14:paraId="3B862A80" w14:textId="33C9417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7</w:t>
            </w:r>
          </w:p>
        </w:tc>
        <w:tc>
          <w:tcPr>
            <w:tcW w:w="1121" w:type="dxa"/>
          </w:tcPr>
          <w:p w14:paraId="78BBF08A" w14:textId="46B367F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1299" w:type="dxa"/>
          </w:tcPr>
          <w:p w14:paraId="76BF925B" w14:textId="54961AF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1614" w:type="dxa"/>
            <w:noWrap/>
            <w:hideMark/>
          </w:tcPr>
          <w:p w14:paraId="7A8A1076" w14:textId="7FD057A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13/2022</w:t>
            </w:r>
          </w:p>
        </w:tc>
        <w:tc>
          <w:tcPr>
            <w:tcW w:w="1779" w:type="dxa"/>
            <w:noWrap/>
            <w:hideMark/>
          </w:tcPr>
          <w:p w14:paraId="1DA66D1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14B3C65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15AC</w:t>
            </w:r>
          </w:p>
        </w:tc>
      </w:tr>
      <w:tr w:rsidR="00B57B63" w:rsidRPr="00B57B63" w14:paraId="7AFC72E3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C8918B0" w14:textId="36706D1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00" w:type="dxa"/>
          </w:tcPr>
          <w:p w14:paraId="582007F0" w14:textId="111BA0D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1121" w:type="dxa"/>
          </w:tcPr>
          <w:p w14:paraId="120BD971" w14:textId="65E2AF7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1299" w:type="dxa"/>
          </w:tcPr>
          <w:p w14:paraId="023DA8AD" w14:textId="0716069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1614" w:type="dxa"/>
            <w:noWrap/>
            <w:hideMark/>
          </w:tcPr>
          <w:p w14:paraId="26F06F58" w14:textId="2E5EB47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0/2022</w:t>
            </w:r>
          </w:p>
        </w:tc>
        <w:tc>
          <w:tcPr>
            <w:tcW w:w="1779" w:type="dxa"/>
            <w:noWrap/>
            <w:hideMark/>
          </w:tcPr>
          <w:p w14:paraId="70EC4D72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3463FD62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09AD</w:t>
            </w:r>
          </w:p>
        </w:tc>
      </w:tr>
      <w:tr w:rsidR="00B57B63" w:rsidRPr="00B57B63" w14:paraId="5446B30B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7BC8E82F" w14:textId="1214C4E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00" w:type="dxa"/>
          </w:tcPr>
          <w:p w14:paraId="4BA458C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2BC3EF9B" w14:textId="109FDA6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1299" w:type="dxa"/>
          </w:tcPr>
          <w:p w14:paraId="52807344" w14:textId="4ABCDBE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1614" w:type="dxa"/>
            <w:noWrap/>
            <w:hideMark/>
          </w:tcPr>
          <w:p w14:paraId="04361CEE" w14:textId="127CA2D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0/2022</w:t>
            </w:r>
          </w:p>
        </w:tc>
        <w:tc>
          <w:tcPr>
            <w:tcW w:w="1779" w:type="dxa"/>
            <w:noWrap/>
            <w:hideMark/>
          </w:tcPr>
          <w:p w14:paraId="2B008811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4E70B11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W036AT</w:t>
            </w:r>
          </w:p>
        </w:tc>
      </w:tr>
      <w:tr w:rsidR="00B57B63" w:rsidRPr="00B57B63" w14:paraId="1A2583F7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02136FA" w14:textId="102AF17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00" w:type="dxa"/>
          </w:tcPr>
          <w:p w14:paraId="1068CB1D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24CECCBE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9" w:type="dxa"/>
          </w:tcPr>
          <w:p w14:paraId="4935F6B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4" w:type="dxa"/>
            <w:noWrap/>
            <w:hideMark/>
          </w:tcPr>
          <w:p w14:paraId="2F69621C" w14:textId="24D2E20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6/2022</w:t>
            </w:r>
          </w:p>
        </w:tc>
        <w:tc>
          <w:tcPr>
            <w:tcW w:w="1779" w:type="dxa"/>
            <w:noWrap/>
            <w:hideMark/>
          </w:tcPr>
          <w:p w14:paraId="78E58976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18D7640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18AC</w:t>
            </w:r>
          </w:p>
        </w:tc>
      </w:tr>
      <w:tr w:rsidR="00B57B63" w:rsidRPr="00B57B63" w14:paraId="30C1D892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28BCA48C" w14:textId="7462688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00" w:type="dxa"/>
          </w:tcPr>
          <w:p w14:paraId="2E9173BA" w14:textId="10E540B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3</w:t>
            </w:r>
          </w:p>
        </w:tc>
        <w:tc>
          <w:tcPr>
            <w:tcW w:w="1121" w:type="dxa"/>
          </w:tcPr>
          <w:p w14:paraId="5D4F1FE5" w14:textId="02E8255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3</w:t>
            </w:r>
          </w:p>
        </w:tc>
        <w:tc>
          <w:tcPr>
            <w:tcW w:w="1299" w:type="dxa"/>
          </w:tcPr>
          <w:p w14:paraId="5125D7EC" w14:textId="0A28DC9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1614" w:type="dxa"/>
            <w:noWrap/>
            <w:hideMark/>
          </w:tcPr>
          <w:p w14:paraId="14ED1CD0" w14:textId="3646B1F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6/2022</w:t>
            </w:r>
          </w:p>
        </w:tc>
        <w:tc>
          <w:tcPr>
            <w:tcW w:w="1779" w:type="dxa"/>
            <w:noWrap/>
            <w:hideMark/>
          </w:tcPr>
          <w:p w14:paraId="67770917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CA493A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87309</w:t>
            </w:r>
          </w:p>
        </w:tc>
      </w:tr>
      <w:tr w:rsidR="00B57B63" w:rsidRPr="00B57B63" w14:paraId="52CBE45C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1A4F55C0" w14:textId="7E503CC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00" w:type="dxa"/>
          </w:tcPr>
          <w:p w14:paraId="418F63CD" w14:textId="02A42D0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21" w:type="dxa"/>
          </w:tcPr>
          <w:p w14:paraId="4A3BB314" w14:textId="652C24C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299" w:type="dxa"/>
          </w:tcPr>
          <w:p w14:paraId="35C5861B" w14:textId="7ABBF6E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1614" w:type="dxa"/>
            <w:noWrap/>
            <w:hideMark/>
          </w:tcPr>
          <w:p w14:paraId="460A7609" w14:textId="33D9635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6/2022</w:t>
            </w:r>
          </w:p>
        </w:tc>
        <w:tc>
          <w:tcPr>
            <w:tcW w:w="1779" w:type="dxa"/>
            <w:noWrap/>
            <w:hideMark/>
          </w:tcPr>
          <w:p w14:paraId="1A5F1382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4C7C2CB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75300</w:t>
            </w:r>
          </w:p>
        </w:tc>
      </w:tr>
      <w:tr w:rsidR="00B57B63" w:rsidRPr="00B57B63" w14:paraId="5D26C5AA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DE774C2" w14:textId="6737D04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00" w:type="dxa"/>
          </w:tcPr>
          <w:p w14:paraId="25B4832F" w14:textId="785D977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1121" w:type="dxa"/>
          </w:tcPr>
          <w:p w14:paraId="31AACD85" w14:textId="3988F9D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7</w:t>
            </w:r>
          </w:p>
        </w:tc>
        <w:tc>
          <w:tcPr>
            <w:tcW w:w="1299" w:type="dxa"/>
          </w:tcPr>
          <w:p w14:paraId="77DDDDE3" w14:textId="56E6655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1614" w:type="dxa"/>
            <w:noWrap/>
            <w:hideMark/>
          </w:tcPr>
          <w:p w14:paraId="48A011C5" w14:textId="75B690C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6/2022</w:t>
            </w:r>
          </w:p>
        </w:tc>
        <w:tc>
          <w:tcPr>
            <w:tcW w:w="1779" w:type="dxa"/>
            <w:noWrap/>
            <w:hideMark/>
          </w:tcPr>
          <w:p w14:paraId="3FD6A03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27CC215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89255</w:t>
            </w:r>
          </w:p>
        </w:tc>
      </w:tr>
      <w:tr w:rsidR="00B57B63" w:rsidRPr="00B57B63" w14:paraId="6C31B232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366180F7" w14:textId="633EA3C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00" w:type="dxa"/>
          </w:tcPr>
          <w:p w14:paraId="7D52841D" w14:textId="6B074D5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7</w:t>
            </w:r>
          </w:p>
        </w:tc>
        <w:tc>
          <w:tcPr>
            <w:tcW w:w="1121" w:type="dxa"/>
          </w:tcPr>
          <w:p w14:paraId="5B2B9AB9" w14:textId="7C2B949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</w:t>
            </w:r>
          </w:p>
        </w:tc>
        <w:tc>
          <w:tcPr>
            <w:tcW w:w="1299" w:type="dxa"/>
          </w:tcPr>
          <w:p w14:paraId="4295E636" w14:textId="7E8DF8D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1614" w:type="dxa"/>
            <w:noWrap/>
            <w:hideMark/>
          </w:tcPr>
          <w:p w14:paraId="11F03225" w14:textId="1596505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6/2022</w:t>
            </w:r>
          </w:p>
        </w:tc>
        <w:tc>
          <w:tcPr>
            <w:tcW w:w="1779" w:type="dxa"/>
            <w:noWrap/>
            <w:hideMark/>
          </w:tcPr>
          <w:p w14:paraId="46C06A6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5EBF4E7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387320</w:t>
            </w:r>
          </w:p>
        </w:tc>
      </w:tr>
      <w:tr w:rsidR="00B57B63" w:rsidRPr="00B57B63" w14:paraId="5CFE5E87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419D4540" w14:textId="751E4E5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00" w:type="dxa"/>
          </w:tcPr>
          <w:p w14:paraId="5017482A" w14:textId="54A60A1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9</w:t>
            </w:r>
          </w:p>
        </w:tc>
        <w:tc>
          <w:tcPr>
            <w:tcW w:w="1121" w:type="dxa"/>
          </w:tcPr>
          <w:p w14:paraId="2F268579" w14:textId="11DB7881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1299" w:type="dxa"/>
          </w:tcPr>
          <w:p w14:paraId="1BBD0922" w14:textId="4B37605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1614" w:type="dxa"/>
            <w:noWrap/>
            <w:hideMark/>
          </w:tcPr>
          <w:p w14:paraId="616109EC" w14:textId="0BAD8B1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8/2022</w:t>
            </w:r>
          </w:p>
        </w:tc>
        <w:tc>
          <w:tcPr>
            <w:tcW w:w="1779" w:type="dxa"/>
            <w:noWrap/>
            <w:hideMark/>
          </w:tcPr>
          <w:p w14:paraId="62C69DFD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78A7EB6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409786</w:t>
            </w:r>
          </w:p>
        </w:tc>
      </w:tr>
      <w:tr w:rsidR="00B57B63" w:rsidRPr="00B57B63" w14:paraId="2376FB8E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EA0FFCC" w14:textId="26B0C7F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00" w:type="dxa"/>
          </w:tcPr>
          <w:p w14:paraId="167C0105" w14:textId="160D028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1121" w:type="dxa"/>
          </w:tcPr>
          <w:p w14:paraId="3D99F13E" w14:textId="5041820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1299" w:type="dxa"/>
          </w:tcPr>
          <w:p w14:paraId="24C7B051" w14:textId="196B6B3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</w:t>
            </w:r>
          </w:p>
        </w:tc>
        <w:tc>
          <w:tcPr>
            <w:tcW w:w="1614" w:type="dxa"/>
            <w:noWrap/>
            <w:hideMark/>
          </w:tcPr>
          <w:p w14:paraId="5772BBB4" w14:textId="3E141DC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8/2022</w:t>
            </w:r>
          </w:p>
        </w:tc>
        <w:tc>
          <w:tcPr>
            <w:tcW w:w="1779" w:type="dxa"/>
            <w:noWrap/>
            <w:hideMark/>
          </w:tcPr>
          <w:p w14:paraId="6797D5DC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46F44139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403997</w:t>
            </w:r>
          </w:p>
        </w:tc>
      </w:tr>
      <w:tr w:rsidR="00B57B63" w:rsidRPr="00B57B63" w14:paraId="5CF8DF8A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6A63FCC4" w14:textId="52FD88F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00" w:type="dxa"/>
          </w:tcPr>
          <w:p w14:paraId="6203F4F5" w14:textId="0AA5BC6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2</w:t>
            </w:r>
          </w:p>
        </w:tc>
        <w:tc>
          <w:tcPr>
            <w:tcW w:w="1121" w:type="dxa"/>
          </w:tcPr>
          <w:p w14:paraId="0C5DB016" w14:textId="06BDE4C8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299" w:type="dxa"/>
          </w:tcPr>
          <w:p w14:paraId="430562D2" w14:textId="72A977C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1614" w:type="dxa"/>
            <w:noWrap/>
            <w:hideMark/>
          </w:tcPr>
          <w:p w14:paraId="1D705143" w14:textId="1BC3D66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9/2022</w:t>
            </w:r>
          </w:p>
        </w:tc>
        <w:tc>
          <w:tcPr>
            <w:tcW w:w="1779" w:type="dxa"/>
            <w:noWrap/>
            <w:hideMark/>
          </w:tcPr>
          <w:p w14:paraId="78EA3FB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igen</w:t>
            </w:r>
            <w:proofErr w:type="spellEnd"/>
          </w:p>
        </w:tc>
        <w:tc>
          <w:tcPr>
            <w:tcW w:w="1562" w:type="dxa"/>
            <w:noWrap/>
            <w:hideMark/>
          </w:tcPr>
          <w:p w14:paraId="4D9B618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0400600</w:t>
            </w:r>
          </w:p>
        </w:tc>
      </w:tr>
      <w:tr w:rsidR="00B57B63" w:rsidRPr="00B57B63" w14:paraId="7E1BDAA7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1882D8A1" w14:textId="164E653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00" w:type="dxa"/>
          </w:tcPr>
          <w:p w14:paraId="47EC04AE" w14:textId="10F4D7E5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</w:t>
            </w:r>
          </w:p>
        </w:tc>
        <w:tc>
          <w:tcPr>
            <w:tcW w:w="1121" w:type="dxa"/>
          </w:tcPr>
          <w:p w14:paraId="7FCEE5B2" w14:textId="7D7E1EF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5</w:t>
            </w:r>
          </w:p>
        </w:tc>
        <w:tc>
          <w:tcPr>
            <w:tcW w:w="1299" w:type="dxa"/>
          </w:tcPr>
          <w:p w14:paraId="437E7016" w14:textId="0D0E80D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1614" w:type="dxa"/>
            <w:noWrap/>
            <w:hideMark/>
          </w:tcPr>
          <w:p w14:paraId="719BF76E" w14:textId="40ACE29D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9/2022</w:t>
            </w:r>
          </w:p>
        </w:tc>
        <w:tc>
          <w:tcPr>
            <w:tcW w:w="1779" w:type="dxa"/>
            <w:noWrap/>
            <w:hideMark/>
          </w:tcPr>
          <w:p w14:paraId="0770347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76999CA8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14AC</w:t>
            </w:r>
          </w:p>
        </w:tc>
      </w:tr>
      <w:tr w:rsidR="00B57B63" w:rsidRPr="00B57B63" w14:paraId="03E58B00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7CC1391" w14:textId="588E66FE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00" w:type="dxa"/>
          </w:tcPr>
          <w:p w14:paraId="7022FE3B" w14:textId="68D3A06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1121" w:type="dxa"/>
          </w:tcPr>
          <w:p w14:paraId="4CC28C0B" w14:textId="6D2ABA4C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299" w:type="dxa"/>
          </w:tcPr>
          <w:p w14:paraId="3A5ED67E" w14:textId="4FABB1A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614" w:type="dxa"/>
            <w:noWrap/>
            <w:hideMark/>
          </w:tcPr>
          <w:p w14:paraId="6006DBD2" w14:textId="649EC7AB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9/2022</w:t>
            </w:r>
          </w:p>
        </w:tc>
        <w:tc>
          <w:tcPr>
            <w:tcW w:w="1779" w:type="dxa"/>
            <w:noWrap/>
            <w:hideMark/>
          </w:tcPr>
          <w:p w14:paraId="022BEEB2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6A70C940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17AC</w:t>
            </w:r>
          </w:p>
        </w:tc>
      </w:tr>
      <w:tr w:rsidR="00B57B63" w:rsidRPr="00B57B63" w14:paraId="624F23A5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6A04BF3" w14:textId="6A1200F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900" w:type="dxa"/>
          </w:tcPr>
          <w:p w14:paraId="12AA6BCA" w14:textId="712649D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1</w:t>
            </w:r>
          </w:p>
        </w:tc>
        <w:tc>
          <w:tcPr>
            <w:tcW w:w="1121" w:type="dxa"/>
          </w:tcPr>
          <w:p w14:paraId="6E58EA14" w14:textId="48D90B59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1299" w:type="dxa"/>
          </w:tcPr>
          <w:p w14:paraId="2F8D9A70" w14:textId="27FD8F63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1614" w:type="dxa"/>
            <w:noWrap/>
            <w:hideMark/>
          </w:tcPr>
          <w:p w14:paraId="1E00B3C9" w14:textId="635784C6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9/2022</w:t>
            </w:r>
          </w:p>
        </w:tc>
        <w:tc>
          <w:tcPr>
            <w:tcW w:w="1779" w:type="dxa"/>
            <w:noWrap/>
            <w:hideMark/>
          </w:tcPr>
          <w:p w14:paraId="1BFDEEB4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77BB2A35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13AT</w:t>
            </w:r>
          </w:p>
        </w:tc>
      </w:tr>
      <w:tr w:rsidR="00B57B63" w:rsidRPr="00BA7501" w14:paraId="0D58EDCB" w14:textId="77777777" w:rsidTr="00E61312">
        <w:trPr>
          <w:trHeight w:val="288"/>
        </w:trPr>
        <w:tc>
          <w:tcPr>
            <w:tcW w:w="1075" w:type="dxa"/>
            <w:noWrap/>
            <w:hideMark/>
          </w:tcPr>
          <w:p w14:paraId="58CE4E4A" w14:textId="4FBB72F2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00" w:type="dxa"/>
          </w:tcPr>
          <w:p w14:paraId="2B15E5B0" w14:textId="5E34B46F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2</w:t>
            </w:r>
          </w:p>
        </w:tc>
        <w:tc>
          <w:tcPr>
            <w:tcW w:w="1121" w:type="dxa"/>
          </w:tcPr>
          <w:p w14:paraId="2C51E1D3" w14:textId="15F003A0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1299" w:type="dxa"/>
          </w:tcPr>
          <w:p w14:paraId="21B6F1E2" w14:textId="0645A684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1614" w:type="dxa"/>
            <w:noWrap/>
            <w:hideMark/>
          </w:tcPr>
          <w:p w14:paraId="3E565E7F" w14:textId="666A93DA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9/2022</w:t>
            </w:r>
          </w:p>
        </w:tc>
        <w:tc>
          <w:tcPr>
            <w:tcW w:w="1779" w:type="dxa"/>
            <w:noWrap/>
            <w:hideMark/>
          </w:tcPr>
          <w:p w14:paraId="12740AFA" w14:textId="77777777" w:rsidR="00B57B63" w:rsidRPr="00B57B63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gard</w:t>
            </w:r>
            <w:proofErr w:type="spellEnd"/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/D</w:t>
            </w:r>
          </w:p>
        </w:tc>
        <w:tc>
          <w:tcPr>
            <w:tcW w:w="1562" w:type="dxa"/>
            <w:noWrap/>
            <w:hideMark/>
          </w:tcPr>
          <w:p w14:paraId="08D5CE53" w14:textId="77777777" w:rsidR="00B57B63" w:rsidRPr="00BA7501" w:rsidRDefault="00B57B63" w:rsidP="00B57B6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7B6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08X019AT</w:t>
            </w:r>
          </w:p>
        </w:tc>
      </w:tr>
    </w:tbl>
    <w:p w14:paraId="478CB401" w14:textId="77777777" w:rsidR="003846A1" w:rsidRDefault="003846A1"/>
    <w:sectPr w:rsidR="003846A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267F8" w14:textId="77777777" w:rsidR="00B20E01" w:rsidRDefault="00B20E01" w:rsidP="0015031C">
      <w:pPr>
        <w:spacing w:after="0" w:line="240" w:lineRule="auto"/>
      </w:pPr>
      <w:r>
        <w:separator/>
      </w:r>
    </w:p>
  </w:endnote>
  <w:endnote w:type="continuationSeparator" w:id="0">
    <w:p w14:paraId="072C7AB4" w14:textId="77777777" w:rsidR="00B20E01" w:rsidRDefault="00B20E01" w:rsidP="00150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2D79E" w14:textId="77777777" w:rsidR="00B20E01" w:rsidRDefault="00B20E01" w:rsidP="0015031C">
      <w:pPr>
        <w:spacing w:after="0" w:line="240" w:lineRule="auto"/>
      </w:pPr>
      <w:r>
        <w:separator/>
      </w:r>
    </w:p>
  </w:footnote>
  <w:footnote w:type="continuationSeparator" w:id="0">
    <w:p w14:paraId="6C89143A" w14:textId="77777777" w:rsidR="00B20E01" w:rsidRDefault="00B20E01" w:rsidP="001503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FBE05" w14:textId="442C536F" w:rsidR="0015031C" w:rsidRPr="004D47AF" w:rsidRDefault="00C55531">
    <w:pPr>
      <w:pStyle w:val="Header"/>
    </w:pPr>
    <w:r>
      <w:t>Supporting Information</w:t>
    </w:r>
    <w:r w:rsidR="0015031C" w:rsidRPr="004D47AF">
      <w:t xml:space="preserve">. Table </w:t>
    </w:r>
    <w:r>
      <w:t>S1:</w:t>
    </w:r>
    <w:r w:rsidR="0015031C" w:rsidRPr="004D47AF">
      <w:t xml:space="preserve"> Commercial IVIG samples used for ELISA and IFA testing, including collection date, product</w:t>
    </w:r>
    <w:r w:rsidR="00FB7252">
      <w:t xml:space="preserve">, </w:t>
    </w:r>
    <w:r w:rsidR="0015031C" w:rsidRPr="004D47AF">
      <w:t>lot number</w:t>
    </w:r>
    <w:r w:rsidR="00FB7252">
      <w:t xml:space="preserve">, and ELISA OD450 values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01"/>
    <w:rsid w:val="00000EA3"/>
    <w:rsid w:val="0015031C"/>
    <w:rsid w:val="00280859"/>
    <w:rsid w:val="002B2445"/>
    <w:rsid w:val="003846A1"/>
    <w:rsid w:val="003C0EE5"/>
    <w:rsid w:val="00466CB5"/>
    <w:rsid w:val="004D47AF"/>
    <w:rsid w:val="00556968"/>
    <w:rsid w:val="0072471E"/>
    <w:rsid w:val="007756EB"/>
    <w:rsid w:val="00817AEE"/>
    <w:rsid w:val="008D4C84"/>
    <w:rsid w:val="00A20EE8"/>
    <w:rsid w:val="00A72C67"/>
    <w:rsid w:val="00B1364B"/>
    <w:rsid w:val="00B20989"/>
    <w:rsid w:val="00B20E01"/>
    <w:rsid w:val="00B34C96"/>
    <w:rsid w:val="00B57B63"/>
    <w:rsid w:val="00B80A34"/>
    <w:rsid w:val="00BA7501"/>
    <w:rsid w:val="00C55531"/>
    <w:rsid w:val="00D23534"/>
    <w:rsid w:val="00D50FC5"/>
    <w:rsid w:val="00D61B50"/>
    <w:rsid w:val="00E61312"/>
    <w:rsid w:val="00E76C2C"/>
    <w:rsid w:val="00FB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6CF1"/>
  <w15:chartTrackingRefBased/>
  <w15:docId w15:val="{863FD124-F16D-4D6C-A084-1C8E5C63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A75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7501"/>
    <w:rPr>
      <w:color w:val="954F72"/>
      <w:u w:val="single"/>
    </w:rPr>
  </w:style>
  <w:style w:type="paragraph" w:customStyle="1" w:styleId="msonormal0">
    <w:name w:val="msonormal"/>
    <w:basedOn w:val="Normal"/>
    <w:rsid w:val="00BA7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A750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0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31C"/>
  </w:style>
  <w:style w:type="paragraph" w:styleId="Footer">
    <w:name w:val="footer"/>
    <w:basedOn w:val="Normal"/>
    <w:link w:val="FooterChar"/>
    <w:uiPriority w:val="99"/>
    <w:unhideWhenUsed/>
    <w:rsid w:val="00150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7F8B7C95FFEC4CA028F3F69599D251" ma:contentTypeVersion="7" ma:contentTypeDescription="Create a new document." ma:contentTypeScope="" ma:versionID="a37494a61ede2363a66c9ffd7ab75da1">
  <xsd:schema xmlns:xsd="http://www.w3.org/2001/XMLSchema" xmlns:xs="http://www.w3.org/2001/XMLSchema" xmlns:p="http://schemas.microsoft.com/office/2006/metadata/properties" xmlns:ns3="90e247e2-25db-47b0-888c-07c1eaf24e74" xmlns:ns4="baa605ff-da3c-4ee7-9dc0-063edcc2614f" targetNamespace="http://schemas.microsoft.com/office/2006/metadata/properties" ma:root="true" ma:fieldsID="310408c5f884bb7dd76eb5912c9064ea" ns3:_="" ns4:_="">
    <xsd:import namespace="90e247e2-25db-47b0-888c-07c1eaf24e74"/>
    <xsd:import namespace="baa605ff-da3c-4ee7-9dc0-063edcc261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e247e2-25db-47b0-888c-07c1eaf24e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605ff-da3c-4ee7-9dc0-063edcc261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e247e2-25db-47b0-888c-07c1eaf24e7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CFF7CB-4A00-4A98-B1C8-474CFF7E6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e247e2-25db-47b0-888c-07c1eaf24e74"/>
    <ds:schemaRef ds:uri="baa605ff-da3c-4ee7-9dc0-063edcc261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603548-0777-41B8-AC2F-E0EC5A66B4B3}">
  <ds:schemaRefs>
    <ds:schemaRef ds:uri="http://schemas.microsoft.com/office/2006/metadata/properties"/>
    <ds:schemaRef ds:uri="http://schemas.microsoft.com/office/infopath/2007/PartnerControls"/>
    <ds:schemaRef ds:uri="90e247e2-25db-47b0-888c-07c1eaf24e74"/>
  </ds:schemaRefs>
</ds:datastoreItem>
</file>

<file path=customXml/itemProps3.xml><?xml version="1.0" encoding="utf-8"?>
<ds:datastoreItem xmlns:ds="http://schemas.openxmlformats.org/officeDocument/2006/customXml" ds:itemID="{57545957-E395-4DF5-BFD1-1A8B59B14F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ka,Julia</dc:creator>
  <cp:keywords/>
  <dc:description/>
  <cp:lastModifiedBy>Kostka,Julia</cp:lastModifiedBy>
  <cp:revision>2</cp:revision>
  <dcterms:created xsi:type="dcterms:W3CDTF">2024-02-13T17:33:00Z</dcterms:created>
  <dcterms:modified xsi:type="dcterms:W3CDTF">2024-02-13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7F8B7C95FFEC4CA028F3F69599D251</vt:lpwstr>
  </property>
</Properties>
</file>